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418"/>
        <w:gridCol w:w="1133"/>
        <w:gridCol w:w="1560"/>
        <w:gridCol w:w="1275"/>
        <w:gridCol w:w="1252"/>
        <w:gridCol w:w="1279"/>
      </w:tblGrid>
      <w:tr w:rsidR="00A621A9" w14:paraId="36A95C56" w14:textId="77777777" w:rsidTr="00CF3000">
        <w:trPr>
          <w:trHeight w:val="506"/>
          <w:jc w:val="center"/>
        </w:trPr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92F128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ear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A6A9E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Malaria expenditures 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190D22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 SUS expenditures (U$ million)*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19B41C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Malaria/SUS (%)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1F5914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of malaria cases</w:t>
            </w:r>
          </w:p>
        </w:tc>
      </w:tr>
      <w:tr w:rsidR="00A621A9" w14:paraId="04420B03" w14:textId="77777777" w:rsidTr="00CF3000">
        <w:trPr>
          <w:trHeight w:val="506"/>
          <w:jc w:val="center"/>
        </w:trPr>
        <w:tc>
          <w:tcPr>
            <w:tcW w:w="72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4823B0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DE59C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  <w:p w14:paraId="4AAE873C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F1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US$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mill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6E26A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er capita</w:t>
            </w:r>
          </w:p>
          <w:p w14:paraId="65A8B946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U$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D8982F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er notification</w:t>
            </w:r>
          </w:p>
          <w:p w14:paraId="5453102D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U$)</w:t>
            </w: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A064AB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5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42B130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9459B4" w14:textId="77777777" w:rsidR="00A621A9" w:rsidRDefault="00A621A9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621A9" w14:paraId="2210508E" w14:textId="77777777" w:rsidTr="00CF3000">
        <w:trPr>
          <w:trHeight w:val="252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4AD238A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3960D7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.5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144EDC1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4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C61A9D4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9BD0401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,039.00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34F857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5CBEE2D1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2,671</w:t>
            </w:r>
          </w:p>
        </w:tc>
      </w:tr>
      <w:tr w:rsidR="00A621A9" w14:paraId="3F25369A" w14:textId="77777777" w:rsidTr="00CF3000">
        <w:trPr>
          <w:trHeight w:val="252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66EF2F4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F49806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0.5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278D5A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0A844DA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2662973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,319.51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6450FAD7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11B3F0AF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8,724</w:t>
            </w:r>
          </w:p>
        </w:tc>
      </w:tr>
      <w:tr w:rsidR="00A621A9" w14:paraId="53991718" w14:textId="77777777" w:rsidTr="00CF3000">
        <w:trPr>
          <w:trHeight w:val="252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1AC814C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E901CD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.7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2F6CA0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0B02223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.4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1A8524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1,289.24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64727A3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7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16C6618D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,874</w:t>
            </w:r>
          </w:p>
        </w:tc>
      </w:tr>
      <w:tr w:rsidR="00A621A9" w14:paraId="59E5F6A6" w14:textId="77777777" w:rsidTr="00CF3000">
        <w:trPr>
          <w:trHeight w:val="252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317C864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6F618C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2.9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5FDFAB1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B875967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7D9D10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2,873.00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27FF1DB8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0123EA73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,797</w:t>
            </w:r>
          </w:p>
        </w:tc>
      </w:tr>
      <w:tr w:rsidR="00A621A9" w14:paraId="29F7A6E6" w14:textId="77777777" w:rsidTr="00CF3000">
        <w:trPr>
          <w:trHeight w:val="252"/>
          <w:jc w:val="center"/>
        </w:trPr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3412F9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C8C97F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9.1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E714AF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7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1147AE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.9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F7AA57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6,894.7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4E940F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92F618" w14:textId="77777777" w:rsidR="00A621A9" w:rsidRDefault="00A621A9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6,834</w:t>
            </w:r>
          </w:p>
        </w:tc>
      </w:tr>
    </w:tbl>
    <w:p w14:paraId="3A4071F6" w14:textId="334E06AC" w:rsidR="00A621A9" w:rsidRPr="00C21D32" w:rsidRDefault="00C21D3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ui-provider"/>
          <w:rFonts w:ascii="Times New Roman" w:hAnsi="Times New Roman" w:cs="Times New Roman"/>
          <w:sz w:val="18"/>
          <w:szCs w:val="18"/>
          <w:lang w:val="en-US"/>
        </w:rPr>
        <w:t>*</w:t>
      </w:r>
      <w:r w:rsidRPr="00C21D32">
        <w:rPr>
          <w:rStyle w:val="ui-provider"/>
          <w:rFonts w:ascii="Times New Roman" w:hAnsi="Times New Roman" w:cs="Times New Roman"/>
          <w:sz w:val="18"/>
          <w:szCs w:val="18"/>
          <w:lang w:val="en-US"/>
        </w:rPr>
        <w:t>Estimated according to SHA accounts methodology (Brasil, 2022)</w:t>
      </w:r>
    </w:p>
    <w:sectPr w:rsidR="00A621A9" w:rsidRPr="00C21D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A9"/>
    <w:rsid w:val="00A621A9"/>
    <w:rsid w:val="00C2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44DF1"/>
  <w15:chartTrackingRefBased/>
  <w15:docId w15:val="{4F342CE7-A33B-4351-B5C9-D704BCEF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1A9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ui-provider">
    <w:name w:val="ui-provider"/>
    <w:basedOn w:val="Fontepargpadro"/>
    <w:rsid w:val="00C21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398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Monica Andrade</cp:lastModifiedBy>
  <cp:revision>2</cp:revision>
  <dcterms:created xsi:type="dcterms:W3CDTF">2023-10-09T19:58:00Z</dcterms:created>
  <dcterms:modified xsi:type="dcterms:W3CDTF">2024-04-24T15:34:00Z</dcterms:modified>
</cp:coreProperties>
</file>